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  <w:kern w:val="2"/>
          <w:position w:val="6"/>
          <w:sz w:val="21"/>
          <w:szCs w:val="21"/>
        </w:rPr>
      </w:pPr>
      <w:r>
        <w:rPr>
          <w:rFonts w:cs="Calibri" w:ascii="Times New Roman" w:hAnsi="Times New Roman"/>
          <w:b/>
          <w:color w:val="000000"/>
          <w:kern w:val="2"/>
          <w:position w:val="6"/>
          <w:sz w:val="21"/>
          <w:szCs w:val="21"/>
        </w:rPr>
        <w:t>Table 1</w:t>
      </w:r>
      <w:r>
        <w:rPr>
          <w:rFonts w:cs="Calibri" w:ascii="Times New Roman" w:hAnsi="Times New Roman"/>
          <w:color w:val="000000"/>
          <w:kern w:val="2"/>
          <w:position w:val="6"/>
          <w:sz w:val="21"/>
          <w:szCs w:val="21"/>
        </w:rPr>
        <w:t xml:space="preserve"> .  Prevalence of CT measures for the study population stratified into five subgroups according to post bronchodilator spirometry (N=1212, subjects </w:t>
      </w:r>
      <w:r>
        <w:rPr>
          <w:rFonts w:cs="Calibri" w:ascii="Times New Roman" w:hAnsi="Times New Roman"/>
          <w:color w:val="000000"/>
          <w:kern w:val="2"/>
          <w:position w:val="6"/>
          <w:sz w:val="21"/>
          <w:szCs w:val="21"/>
          <w:shd w:fill="FFFFFF" w:val="clear"/>
        </w:rPr>
        <w:t>with history of asthma excluded</w:t>
      </w:r>
      <w:r>
        <w:rPr>
          <w:rFonts w:cs="Calibri" w:ascii="Times New Roman" w:hAnsi="Times New Roman"/>
          <w:color w:val="000000"/>
          <w:kern w:val="2"/>
          <w:position w:val="6"/>
          <w:sz w:val="21"/>
          <w:szCs w:val="21"/>
        </w:rPr>
        <w:t xml:space="preserve">) </w:t>
      </w:r>
    </w:p>
    <w:tbl>
      <w:tblPr>
        <w:tblW w:w="9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40"/>
        <w:gridCol w:w="1440"/>
        <w:gridCol w:w="1440"/>
        <w:gridCol w:w="1440"/>
        <w:gridCol w:w="1728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rm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L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L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erver/V server</w:t>
            </w:r>
          </w:p>
        </w:tc>
      </w:tr>
      <w:tr>
        <w:trPr>
          <w:trHeight w:val="432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 38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 46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 16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 171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 25</w:t>
            </w:r>
          </w:p>
        </w:tc>
      </w:tr>
      <w:tr>
        <w:trPr>
          <w:trHeight w:val="43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0" w:name="OLE_LINK1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Bronchiolitis</w:t>
            </w:r>
            <w:bookmarkEnd w:id="0"/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(11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(16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7.9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7.6)#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8.0)</w:t>
            </w:r>
          </w:p>
        </w:tc>
      </w:tr>
      <w:tr>
        <w:trPr>
          <w:trHeight w:val="43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1" w:name="OLE_LINK4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Emphysema</w:t>
            </w:r>
            <w:bookmarkEnd w:id="1"/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(1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(29.1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(39.0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(53.8)*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Ɨ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60.0)*#</w:t>
            </w:r>
          </w:p>
        </w:tc>
      </w:tr>
      <w:tr>
        <w:trPr>
          <w:trHeight w:val="43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2" w:name="OLE_LINK5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Bronchial Wall Thickening</w:t>
            </w:r>
            <w:bookmarkEnd w:id="2"/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(3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(58.4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(64.0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(77.2)*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Ɨ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92.0)*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Ɨ</w:t>
            </w:r>
          </w:p>
        </w:tc>
      </w:tr>
      <w:tr>
        <w:trPr>
          <w:trHeight w:val="432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3" w:name="OLE_LINK6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Expiratory Air Trapping</w:t>
            </w:r>
            <w:bookmarkEnd w:id="3"/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(23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(34.9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(22.0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20.5)#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8.0)</w:t>
            </w:r>
          </w:p>
        </w:tc>
      </w:tr>
      <w:tr>
        <w:trPr>
          <w:trHeight w:val="432" w:hRule="atLeast"/>
        </w:trPr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" w:name="OLE_LINK7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ronchiectasis</w:t>
            </w:r>
            <w:bookmarkEnd w:id="4"/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(15.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(19.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14.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(21.6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40.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Ɨ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Data are mean (SD) or count (%). 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</w:rPr>
        <w:t xml:space="preserve">‡ 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Normal= Never smoker with no obstruction (FEV1/FVC≥LLN); At Risk=Ever smoker with no obstruction (FEV1/FVC≥LLN); LLN-Mild=Post 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/FVC&lt;LLN and 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% Pred≥80%; LLN-Moderate= Post 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/FVC&lt;LLN and 50%≤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% Pred&lt;80%; LLN-</w:t>
      </w:r>
      <w:r>
        <w:rPr>
          <w:rFonts w:cs="Times New Roman" w:ascii="Times New Roman" w:hAnsi="Times New Roman"/>
          <w:sz w:val="20"/>
          <w:szCs w:val="20"/>
        </w:rPr>
        <w:t xml:space="preserve"> Server/V server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 xml:space="preserve"> = Post 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/FVC&lt;LLN and FEV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% Pred&lt;50%.</w:t>
      </w:r>
      <w:r>
        <w:rPr>
          <w:rFonts w:eastAsia="Times New Roman" w:cs="Times New Roman" w:ascii="Times New Roman" w:hAnsi="Times New Roman"/>
          <w:color w:val="000000"/>
          <w:kern w:val="2"/>
          <w:sz w:val="20"/>
          <w:szCs w:val="20"/>
        </w:rPr>
        <w:t xml:space="preserve"> Max post-BD = maximal post bronchodilator. </w:t>
      </w:r>
      <w:r>
        <w:rPr>
          <w:rFonts w:cs="Times New Roman" w:ascii="Times New Roman" w:hAnsi="Times New Roman"/>
          <w:sz w:val="20"/>
          <w:szCs w:val="20"/>
        </w:rPr>
        <w:t>Kruskal-Wallis test (without assumption of normal distribution of data) and Mann-Whitney test are used for continuous variables;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est and CompProp procedure are used for categorical variables.* significantly different to Normal subgroup as reference; # significantly different to ‘At Risk’ subgroup as reference; Ɨ significantly different to LLN-Mild subgroup as reference; § significantly different to LLN-Moderate subgroup as reference.  P values were adjusted by Holm-Bonferroni correction for multiple comparisons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21:38:00Z</dcterms:created>
  <dc:creator>msun01</dc:creator>
  <dc:description/>
  <cp:keywords/>
  <dc:language>en-US</dc:language>
  <cp:lastModifiedBy>wtan</cp:lastModifiedBy>
  <dcterms:modified xsi:type="dcterms:W3CDTF">2016-07-14T21:49:00Z</dcterms:modified>
  <cp:revision>7</cp:revision>
  <dc:subject/>
  <dc:title/>
</cp:coreProperties>
</file>